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993" w:hanging="993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evalence and Trends of Transfusion Transmitted Infections among Blood Donors in a Tertiary Care Hospital of Assam</w:t>
      </w:r>
    </w:p>
    <w:p>
      <w:pPr>
        <w:pStyle w:val="Normal"/>
        <w:spacing w:lineRule="auto" w:line="480" w:before="0" w:after="0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</w:rPr>
        <w:t>Dr Madhumita D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D, PhD, Dr Samim S. Hoq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D, Dr Argha Barua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D</w:t>
      </w:r>
    </w:p>
    <w:p>
      <w:pPr>
        <w:pStyle w:val="Normal"/>
        <w:spacing w:lineRule="auto" w:line="480" w:before="0" w:after="0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ffiliation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Guwahati Neurological Research Centre Institute of Medical Science, </w:t>
      </w:r>
    </w:p>
    <w:p>
      <w:pPr>
        <w:pStyle w:val="Normal"/>
        <w:spacing w:lineRule="auto" w:line="480" w:before="0" w:after="0"/>
        <w:ind w:left="993" w:hanging="993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bCs/>
          <w:sz w:val="24"/>
          <w:szCs w:val="24"/>
        </w:rPr>
        <w:t>North Guwahati, Assam, 781031</w:t>
      </w:r>
    </w:p>
    <w:p>
      <w:pPr>
        <w:pStyle w:val="Normal"/>
        <w:spacing w:lineRule="auto" w:line="480" w:before="0" w:after="0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Blood Centre, All India Institute of Medical Science, Guwahati, 78110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: Blood group wise frequency distribution of donors with respect to TTIs positivity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134"/>
        <w:gridCol w:w="993"/>
        <w:gridCol w:w="1134"/>
        <w:gridCol w:w="1134"/>
        <w:gridCol w:w="992"/>
        <w:gridCol w:w="99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TI St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h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h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306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V                    Posi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173)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1758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V                    Posi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64)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1567)</w:t>
            </w:r>
          </w:p>
          <w:p>
            <w:pPr>
              <w:pStyle w:val="Normal"/>
              <w:tabs>
                <w:tab w:val="clear" w:pos="720"/>
                <w:tab w:val="left" w:pos="2302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                     Posi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131)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1800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philis               Posi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19)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16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.97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7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.7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.08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81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.7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5.19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3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.69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.4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8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.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.78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37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42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5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37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1.4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7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3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0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3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8.32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21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.92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8.3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67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.94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2.06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28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.91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2.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6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.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3.93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8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8.0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1.21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9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7.99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1.3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3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.06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2.92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39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8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.69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5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.1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.8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67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.1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8.47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9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.1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4.6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2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.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31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8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2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8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53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6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85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.33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8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/AB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 Donor  (n=31931)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65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2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3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70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.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44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8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23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>Prevalence of mixed TT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infection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t GIMS Blood Centre from Jun’15 to Dec’23.</w:t>
      </w:r>
    </w:p>
    <w:tbl>
      <w:tblPr>
        <w:tblW w:w="8249" w:type="dxa"/>
        <w:jc w:val="left"/>
        <w:tblInd w:w="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23"/>
        <w:gridCol w:w="1301"/>
        <w:gridCol w:w="1071"/>
        <w:gridCol w:w="982"/>
        <w:gridCol w:w="1396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I Status with Blood Group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acement</w:t>
            </w:r>
          </w:p>
        </w:tc>
        <w:tc>
          <w:tcPr>
            <w:tcW w:w="2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ntary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Donor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1931)</w:t>
            </w:r>
          </w:p>
        </w:tc>
      </w:tr>
      <w:tr>
        <w:trPr>
          <w:trHeight w:val="367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+HCV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+ 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 - 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 + v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+ Syphilis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+ 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 + v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+HIV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+ 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+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 + v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+ Syphilis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 +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-V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+ Syphilis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+ 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 +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+ve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 + v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+HIV+ Syphilis</w:t>
            </w:r>
          </w:p>
          <w:p>
            <w:pPr>
              <w:pStyle w:val="Normal"/>
              <w:autoSpaceDE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+v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0.038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0.031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(0.01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(0.00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0.05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(0.015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(0.00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(0.01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0.122%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%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(0.038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0.031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6(0.01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(0.00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(0.05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(0.015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(0.006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(0.00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(0.019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(0.003%)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9(0.122%)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Table S3.</w:t>
      </w:r>
      <w:r>
        <w:rPr>
          <w:rFonts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</w:rPr>
        <w:t>Multivariate analysis of the associations between transfusion-transmissible infections and demographic characteristics of the blood donor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151765</wp:posOffset>
                </wp:positionH>
                <wp:positionV relativeFrom="paragraph">
                  <wp:posOffset>635</wp:posOffset>
                </wp:positionV>
                <wp:extent cx="5313045" cy="1950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3045" cy="1950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8"/>
                              <w:gridCol w:w="1134"/>
                              <w:gridCol w:w="1701"/>
                              <w:gridCol w:w="1842"/>
                              <w:gridCol w:w="1802"/>
                            </w:tblGrid>
                            <w:tr>
                              <w:trPr/>
                              <w:tc>
                                <w:tcPr>
                                  <w:tcW w:w="1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647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itive for any TT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a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wer 95%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per 9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cality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lig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 Group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onor 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1.4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8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.4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9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1.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0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.4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4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0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.47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0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35pt;height:153.6pt;mso-wrap-distance-left:0pt;mso-wrap-distance-right:9pt;mso-wrap-distance-top:0pt;mso-wrap-distance-bottom:0pt;margin-top:0.05pt;mso-position-vertical-relative:text;margin-left:11.95pt;mso-position-horizontal-relative:text">
                <v:fill opacity="0f"/>
                <v:textbox inset="0in,0in,0in,0in">
                  <w:txbxContent>
                    <w:tbl>
                      <w:tblPr>
                        <w:tblW w:w="83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8"/>
                        <w:gridCol w:w="1134"/>
                        <w:gridCol w:w="1701"/>
                        <w:gridCol w:w="1842"/>
                        <w:gridCol w:w="1802"/>
                      </w:tblGrid>
                      <w:tr>
                        <w:trPr/>
                        <w:tc>
                          <w:tcPr>
                            <w:tcW w:w="1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647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itive for any TT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t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ta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wer 95%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per 9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calit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lig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 Group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onor 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1.4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8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.4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9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1.4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0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.4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4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0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.47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0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7:18:00Z</dcterms:created>
  <dc:creator>user1</dc:creator>
  <dc:description/>
  <cp:keywords/>
  <dc:language>en-US</dc:language>
  <cp:lastModifiedBy>user1</cp:lastModifiedBy>
  <dcterms:modified xsi:type="dcterms:W3CDTF">2025-02-20T05:30:00Z</dcterms:modified>
  <cp:revision>3</cp:revision>
  <dc:subject/>
  <dc:title/>
</cp:coreProperties>
</file>